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02935" w14:textId="77777777" w:rsidR="00444679" w:rsidRPr="00F72BA1" w:rsidRDefault="00657C1D">
      <w:pPr>
        <w:pStyle w:val="Heading2"/>
        <w:rPr>
          <w:rFonts w:eastAsia="Times New Roman"/>
          <w:sz w:val="22"/>
          <w:szCs w:val="22"/>
        </w:rPr>
      </w:pPr>
      <w:bookmarkStart w:id="0" w:name="_45k43m26bvd7" w:colFirst="0" w:colLast="0"/>
      <w:bookmarkEnd w:id="0"/>
      <w:r w:rsidRPr="00F72BA1">
        <w:rPr>
          <w:rFonts w:eastAsia="Times New Roman"/>
          <w:sz w:val="22"/>
          <w:szCs w:val="22"/>
        </w:rPr>
        <w:t xml:space="preserve">Multimedia Appendix 1 - Scoping review data extraction table </w:t>
      </w:r>
    </w:p>
    <w:p w14:paraId="48C99917" w14:textId="290998BA" w:rsidR="00444679" w:rsidRPr="00F72BA1" w:rsidRDefault="57EAB05D" w:rsidP="3D4950BF">
      <w:pPr>
        <w:jc w:val="both"/>
        <w:rPr>
          <w:rFonts w:eastAsia="Times New Roman"/>
          <w:color w:val="000000" w:themeColor="text1"/>
          <w:lang w:val="en-CA"/>
        </w:rPr>
      </w:pPr>
      <w:r w:rsidRPr="00F72BA1">
        <w:rPr>
          <w:rFonts w:eastAsia="Times New Roman"/>
          <w:b/>
          <w:bCs/>
        </w:rPr>
        <w:t xml:space="preserve">Summary of </w:t>
      </w:r>
      <w:r w:rsidR="67E40BCA" w:rsidRPr="00F72BA1">
        <w:rPr>
          <w:rFonts w:eastAsia="Times New Roman"/>
          <w:b/>
          <w:bCs/>
        </w:rPr>
        <w:t xml:space="preserve">peer-reviewed </w:t>
      </w:r>
      <w:r w:rsidRPr="00F72BA1">
        <w:rPr>
          <w:rFonts w:eastAsia="Times New Roman"/>
          <w:b/>
          <w:bCs/>
        </w:rPr>
        <w:t>studies</w:t>
      </w:r>
      <w:r w:rsidR="168F958F" w:rsidRPr="00F72BA1">
        <w:rPr>
          <w:rFonts w:eastAsia="Times New Roman"/>
          <w:b/>
          <w:bCs/>
        </w:rPr>
        <w:t xml:space="preserve"> </w:t>
      </w:r>
      <w:r w:rsidR="2AF42850" w:rsidRPr="00F72BA1">
        <w:rPr>
          <w:rFonts w:eastAsia="Times New Roman"/>
          <w:b/>
          <w:bCs/>
        </w:rPr>
        <w:t>us</w:t>
      </w:r>
      <w:r w:rsidR="75E20827" w:rsidRPr="00F72BA1">
        <w:rPr>
          <w:rFonts w:eastAsia="Times New Roman"/>
          <w:b/>
          <w:bCs/>
        </w:rPr>
        <w:t>ing</w:t>
      </w:r>
      <w:r w:rsidR="2AF42850" w:rsidRPr="00F72BA1">
        <w:rPr>
          <w:rFonts w:eastAsia="Times New Roman"/>
          <w:b/>
          <w:bCs/>
        </w:rPr>
        <w:t xml:space="preserve"> digital apps to</w:t>
      </w:r>
      <w:r w:rsidRPr="00F72BA1">
        <w:rPr>
          <w:rFonts w:eastAsia="Times New Roman"/>
          <w:b/>
          <w:bCs/>
        </w:rPr>
        <w:t xml:space="preserve"> examin</w:t>
      </w:r>
      <w:r w:rsidR="1D600609" w:rsidRPr="00F72BA1">
        <w:rPr>
          <w:rFonts w:eastAsia="Times New Roman"/>
          <w:b/>
          <w:bCs/>
        </w:rPr>
        <w:t>e</w:t>
      </w:r>
      <w:r w:rsidRPr="00F72BA1">
        <w:rPr>
          <w:rFonts w:eastAsia="Times New Roman"/>
          <w:b/>
          <w:bCs/>
        </w:rPr>
        <w:t xml:space="preserve"> the connection between c</w:t>
      </w:r>
      <w:r w:rsidR="00657C1D" w:rsidRPr="00F72BA1">
        <w:rPr>
          <w:rFonts w:eastAsia="Times New Roman"/>
          <w:b/>
          <w:bCs/>
        </w:rPr>
        <w:t xml:space="preserve">limate </w:t>
      </w:r>
      <w:r w:rsidR="01A062AB" w:rsidRPr="00F72BA1">
        <w:rPr>
          <w:rFonts w:eastAsia="Times New Roman"/>
          <w:b/>
          <w:bCs/>
        </w:rPr>
        <w:t>c</w:t>
      </w:r>
      <w:r w:rsidR="00657C1D" w:rsidRPr="00F72BA1">
        <w:rPr>
          <w:rFonts w:eastAsia="Times New Roman"/>
          <w:b/>
          <w:bCs/>
        </w:rPr>
        <w:t xml:space="preserve">hange and </w:t>
      </w:r>
      <w:r w:rsidR="1407F668" w:rsidRPr="00F72BA1">
        <w:rPr>
          <w:rFonts w:eastAsia="Times New Roman"/>
          <w:b/>
          <w:bCs/>
        </w:rPr>
        <w:t>f</w:t>
      </w:r>
      <w:r w:rsidR="00657C1D" w:rsidRPr="00F72BA1">
        <w:rPr>
          <w:rFonts w:eastAsia="Times New Roman"/>
          <w:b/>
          <w:bCs/>
        </w:rPr>
        <w:t xml:space="preserve">ood </w:t>
      </w:r>
      <w:r w:rsidR="095A85E5" w:rsidRPr="00F72BA1">
        <w:rPr>
          <w:rFonts w:eastAsia="Times New Roman"/>
          <w:b/>
          <w:bCs/>
        </w:rPr>
        <w:t>s</w:t>
      </w:r>
      <w:r w:rsidR="00657C1D" w:rsidRPr="00F72BA1">
        <w:rPr>
          <w:rFonts w:eastAsia="Times New Roman"/>
          <w:b/>
          <w:bCs/>
        </w:rPr>
        <w:t>ecurity</w:t>
      </w:r>
      <w:r w:rsidR="77FB5FAE" w:rsidRPr="00F72BA1">
        <w:rPr>
          <w:rFonts w:eastAsia="Times New Roman"/>
          <w:b/>
          <w:bCs/>
        </w:rPr>
        <w:t xml:space="preserve"> identified in the scoping review.</w:t>
      </w:r>
      <w:r w:rsidR="696949BD" w:rsidRPr="00F72BA1">
        <w:rPr>
          <w:rFonts w:eastAsia="Times New Roman"/>
          <w:b/>
          <w:bCs/>
        </w:rPr>
        <w:t xml:space="preserve"> </w:t>
      </w:r>
      <w:r w:rsidR="00657C1D" w:rsidRPr="00F72BA1">
        <w:rPr>
          <w:rFonts w:eastAsia="Times New Roman"/>
          <w:b/>
          <w:bCs/>
        </w:rPr>
        <w:t xml:space="preserve"> 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000"/>
        <w:gridCol w:w="962"/>
        <w:gridCol w:w="1545"/>
        <w:gridCol w:w="1654"/>
        <w:gridCol w:w="1480"/>
        <w:gridCol w:w="1234"/>
        <w:gridCol w:w="1516"/>
        <w:gridCol w:w="1225"/>
        <w:gridCol w:w="1585"/>
        <w:gridCol w:w="1758"/>
        <w:gridCol w:w="1727"/>
      </w:tblGrid>
      <w:tr w:rsidR="00444679" w:rsidRPr="00F72BA1" w14:paraId="58472FD2" w14:textId="77777777" w:rsidTr="00F72BA1">
        <w:trPr>
          <w:trHeight w:val="12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02E21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uthors, Year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88B4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Study Setting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F43DD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Target Population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4741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Study Objectiv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163ED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74B510" w14:textId="7034DADA" w:rsidR="00444679" w:rsidRPr="00F72BA1" w:rsidRDefault="0A50E56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  <w:bCs/>
              </w:rPr>
              <w:t xml:space="preserve">Digital App </w:t>
            </w:r>
            <w:r w:rsidR="00657C1D" w:rsidRPr="00F72BA1">
              <w:rPr>
                <w:rFonts w:eastAsia="Times New Roman"/>
                <w:b/>
                <w:bCs/>
              </w:rPr>
              <w:t>Name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52F82F" w14:textId="36BCE1BF" w:rsidR="00444679" w:rsidRPr="00F72BA1" w:rsidRDefault="5091632B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  <w:bCs/>
              </w:rPr>
              <w:t xml:space="preserve">Digital App </w:t>
            </w:r>
            <w:r w:rsidR="00657C1D" w:rsidRPr="00F72BA1">
              <w:rPr>
                <w:rFonts w:eastAsia="Times New Roman"/>
                <w:b/>
                <w:bCs/>
              </w:rPr>
              <w:t>Feature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05622" w14:textId="0AC1910A" w:rsidR="395C9AAE" w:rsidRPr="00F72BA1" w:rsidRDefault="395C9AAE" w:rsidP="347267F2">
            <w:pPr>
              <w:rPr>
                <w:rFonts w:eastAsia="Times New Roman"/>
                <w:b/>
                <w:bCs/>
              </w:rPr>
            </w:pPr>
            <w:r w:rsidRPr="00F72BA1">
              <w:rPr>
                <w:rFonts w:eastAsia="Times New Roman"/>
                <w:b/>
                <w:bCs/>
              </w:rPr>
              <w:t>Operating System</w:t>
            </w:r>
            <w:r w:rsidR="27C80491" w:rsidRPr="00F72BA1">
              <w:rPr>
                <w:rFonts w:eastAsia="Times New Roman"/>
                <w:b/>
                <w:bCs/>
              </w:rPr>
              <w:t xml:space="preserve"> and</w:t>
            </w:r>
            <w:r w:rsidR="0E69BFBC" w:rsidRPr="00F72BA1">
              <w:rPr>
                <w:rFonts w:eastAsia="Times New Roman"/>
                <w:b/>
                <w:bCs/>
              </w:rPr>
              <w:t xml:space="preserve"> </w:t>
            </w:r>
            <w:r w:rsidRPr="00F72BA1">
              <w:rPr>
                <w:rFonts w:eastAsia="Times New Roman"/>
                <w:b/>
                <w:bCs/>
              </w:rPr>
              <w:t>Acces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806F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reas of Focu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CA778" w14:textId="140A1752" w:rsidR="6994EBF3" w:rsidRPr="00F72BA1" w:rsidRDefault="6994EBF3" w:rsidP="100557C3">
            <w:pPr>
              <w:rPr>
                <w:rFonts w:eastAsia="Times New Roman"/>
                <w:b/>
                <w:bCs/>
              </w:rPr>
            </w:pPr>
            <w:r w:rsidRPr="00F72BA1">
              <w:rPr>
                <w:rFonts w:eastAsia="Times New Roman"/>
                <w:b/>
                <w:bCs/>
              </w:rPr>
              <w:t>Equity Considerations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F9D6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Key Findings</w:t>
            </w:r>
          </w:p>
        </w:tc>
      </w:tr>
      <w:tr w:rsidR="00444679" w:rsidRPr="00F72BA1" w14:paraId="10DF317F" w14:textId="77777777" w:rsidTr="00F72BA1">
        <w:trPr>
          <w:trHeight w:val="3225"/>
        </w:trPr>
        <w:tc>
          <w:tcPr>
            <w:tcW w:w="0" w:type="auto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02613B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Calvet</w:t>
            </w:r>
            <w:proofErr w:type="spellEnd"/>
            <w:r w:rsidRPr="00F72BA1">
              <w:rPr>
                <w:rFonts w:eastAsia="Times New Roman"/>
              </w:rPr>
              <w:t>-Mir et al. (201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8FB6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B0CE7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Traditional agroecological knowledge holders and us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EDB2C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ssess the potential of the CONECT-e platform as a tool to support the sharing and exchange of traditional agroecological knowled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04666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litative</w:t>
            </w:r>
          </w:p>
          <w:p w14:paraId="5EC9832E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73BA6A8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Observational cross-sectional stud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95AFA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ONECT-e Platfor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81A2F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Citizen science </w:t>
            </w:r>
          </w:p>
          <w:p w14:paraId="6655C820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03EB712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Knowledge database</w:t>
            </w:r>
          </w:p>
          <w:p w14:paraId="7A5FE257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B7B1E43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Discussion forum for knowledge sharin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56AB84" w14:textId="5E0352E1" w:rsidR="7465A4D1" w:rsidRPr="00F72BA1" w:rsidRDefault="7465A4D1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Web-based app</w:t>
            </w:r>
          </w:p>
          <w:p w14:paraId="71B9FF09" w14:textId="694150EB" w:rsidR="347267F2" w:rsidRPr="00F72BA1" w:rsidRDefault="347267F2" w:rsidP="347267F2">
            <w:pPr>
              <w:rPr>
                <w:rFonts w:eastAsia="Times New Roman"/>
              </w:rPr>
            </w:pPr>
          </w:p>
          <w:p w14:paraId="0EE04A94" w14:textId="0B81CC6C" w:rsidR="7465A4D1" w:rsidRPr="00F72BA1" w:rsidRDefault="54A3FFE8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nformation regarding access not publicly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44D78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Traditional agroecological knowledge (</w:t>
            </w:r>
            <w:proofErr w:type="spellStart"/>
            <w:r w:rsidRPr="00F72BA1">
              <w:rPr>
                <w:rFonts w:eastAsia="Times New Roman"/>
              </w:rPr>
              <w:t>TAeK</w:t>
            </w:r>
            <w:proofErr w:type="spellEnd"/>
            <w:r w:rsidRPr="00F72BA1">
              <w:rPr>
                <w:rFonts w:eastAsia="Times New Roman"/>
              </w:rPr>
              <w:t>)</w:t>
            </w:r>
          </w:p>
          <w:p w14:paraId="650CC15C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562E18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ndigenous health</w:t>
            </w:r>
          </w:p>
          <w:p w14:paraId="2D72E298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2B6B9FE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itizen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11742" w14:textId="09F0664E" w:rsidR="100557C3" w:rsidRPr="00F72BA1" w:rsidRDefault="4565FA94" w:rsidP="100557C3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quity considerations not mentio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E36EF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platform was able to facilitate sharing and exchange of traditional agroecological knowledge among users to help them adapt to the challenges posed by climate </w:t>
            </w:r>
            <w:proofErr w:type="gramStart"/>
            <w:r w:rsidRPr="00F72BA1">
              <w:rPr>
                <w:rFonts w:eastAsia="Times New Roman"/>
              </w:rPr>
              <w:t>change</w:t>
            </w:r>
            <w:proofErr w:type="gramEnd"/>
          </w:p>
          <w:p w14:paraId="6223C23B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</w:tc>
      </w:tr>
      <w:tr w:rsidR="00444679" w:rsidRPr="00F72BA1" w14:paraId="6FDCAA03" w14:textId="77777777" w:rsidTr="00F72BA1">
        <w:trPr>
          <w:trHeight w:val="3225"/>
        </w:trPr>
        <w:tc>
          <w:tcPr>
            <w:tcW w:w="0" w:type="auto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D7A835E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Enenkel</w:t>
            </w:r>
            <w:proofErr w:type="spellEnd"/>
            <w:r w:rsidRPr="00F72BA1">
              <w:rPr>
                <w:rFonts w:eastAsia="Times New Roman"/>
              </w:rPr>
              <w:t xml:space="preserve"> et al. (201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0E89C3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Kabo</w:t>
            </w:r>
            <w:proofErr w:type="spellEnd"/>
            <w:r w:rsidRPr="00F72BA1">
              <w:rPr>
                <w:rFonts w:eastAsia="Times New Roman"/>
              </w:rPr>
              <w:t>, Central African Republi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7C4C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Local community health workers and household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D5A07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valuate the potential of mobile data collection and remote sensing to improve food security monitoring and early warning in the Central African Republic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7A1E0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Mixed-methods design (qualitative and quantitative) </w:t>
            </w:r>
          </w:p>
          <w:p w14:paraId="4FDF6EFA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9B144A3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Observational cross-sectional stud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A2F68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ATIDA COLL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D9A18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ecurity assessments</w:t>
            </w:r>
          </w:p>
          <w:p w14:paraId="16162F6E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C2646C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Remote sensing of drought indicato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D0B51" w14:textId="1F07E911" w:rsidR="4E80CEB8" w:rsidRPr="00F72BA1" w:rsidRDefault="4E80CEB8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ndroid</w:t>
            </w:r>
          </w:p>
          <w:p w14:paraId="0F7B12B3" w14:textId="58202AFA" w:rsidR="347267F2" w:rsidRPr="00F72BA1" w:rsidRDefault="347267F2" w:rsidP="347267F2">
            <w:pPr>
              <w:rPr>
                <w:rFonts w:eastAsia="Times New Roman"/>
              </w:rPr>
            </w:pPr>
          </w:p>
          <w:p w14:paraId="144368DD" w14:textId="5F375CAB" w:rsidR="4E80CEB8" w:rsidRPr="00F72BA1" w:rsidRDefault="4E80CEB8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004A720D" w:rsidRPr="00F72BA1">
              <w:rPr>
                <w:rFonts w:eastAsia="Times New Roman"/>
              </w:rPr>
              <w:t xml:space="preserve"> (open source)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764CD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ecurity assessment</w:t>
            </w:r>
          </w:p>
          <w:p w14:paraId="3C6F6478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186E338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-related satellite-driven data and indicators</w:t>
            </w:r>
          </w:p>
          <w:p w14:paraId="56BC6789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14DCDF45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Malnutrition</w:t>
            </w:r>
          </w:p>
          <w:p w14:paraId="786E0E23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1215E2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Assessing socioeconomic vulnerabilities </w:t>
            </w:r>
            <w:r w:rsidRPr="00F72BA1">
              <w:rPr>
                <w:rFonts w:eastAsia="Times New Roman"/>
              </w:rPr>
              <w:lastRenderedPageBreak/>
              <w:t>to climate chan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6E8CE1" w14:textId="765CA26F" w:rsidR="100557C3" w:rsidRPr="00F72BA1" w:rsidRDefault="40AD35C0" w:rsidP="58D0A22F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lastRenderedPageBreak/>
              <w:t xml:space="preserve">Study focused on </w:t>
            </w:r>
            <w:r w:rsidR="42C8AEDF" w:rsidRPr="00F72BA1">
              <w:rPr>
                <w:rFonts w:eastAsia="Times New Roman"/>
              </w:rPr>
              <w:t xml:space="preserve">a country vulnerable to climate change impacts in the global </w:t>
            </w:r>
            <w:proofErr w:type="gramStart"/>
            <w:r w:rsidR="42C8AEDF" w:rsidRPr="00F72BA1">
              <w:rPr>
                <w:rFonts w:eastAsia="Times New Roman"/>
              </w:rPr>
              <w:t>south</w:t>
            </w:r>
            <w:proofErr w:type="gramEnd"/>
          </w:p>
          <w:p w14:paraId="597D3786" w14:textId="1E96A53D" w:rsidR="100557C3" w:rsidRPr="00F72BA1" w:rsidRDefault="100557C3" w:rsidP="58D0A22F">
            <w:pPr>
              <w:rPr>
                <w:rFonts w:eastAsia="Times New Roman"/>
              </w:rPr>
            </w:pPr>
          </w:p>
          <w:p w14:paraId="55E236F5" w14:textId="7EECFBBF" w:rsidR="100557C3" w:rsidRPr="00F72BA1" w:rsidRDefault="40AD35C0" w:rsidP="100557C3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251D2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ir platform enabled the collection of data related to food-security and use of remote sensing data to identify food insecure and vulnerable </w:t>
            </w:r>
            <w:proofErr w:type="gramStart"/>
            <w:r w:rsidRPr="00F72BA1">
              <w:rPr>
                <w:rFonts w:eastAsia="Times New Roman"/>
              </w:rPr>
              <w:t>regions</w:t>
            </w:r>
            <w:proofErr w:type="gramEnd"/>
            <w:r w:rsidRPr="00F72BA1">
              <w:rPr>
                <w:rFonts w:eastAsia="Times New Roman"/>
              </w:rPr>
              <w:t xml:space="preserve"> </w:t>
            </w:r>
          </w:p>
          <w:p w14:paraId="72DB98EF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D87052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platform </w:t>
            </w:r>
            <w:r w:rsidRPr="00F72BA1">
              <w:rPr>
                <w:rFonts w:eastAsia="Times New Roman"/>
              </w:rPr>
              <w:lastRenderedPageBreak/>
              <w:t>provided an efficient system for food security assessments</w:t>
            </w:r>
          </w:p>
        </w:tc>
      </w:tr>
      <w:tr w:rsidR="00444679" w:rsidRPr="00F72BA1" w14:paraId="08498E50" w14:textId="77777777" w:rsidTr="00F72BA1">
        <w:trPr>
          <w:trHeight w:val="3000"/>
        </w:trPr>
        <w:tc>
          <w:tcPr>
            <w:tcW w:w="0" w:type="auto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32BF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lastRenderedPageBreak/>
              <w:t>Ramos et al. (2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6BE009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/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7E594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Professionals in the food indust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334EB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Develop and introduce a web-based tool for calculating the environmental impact of food produc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A5E71B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ntitative</w:t>
            </w:r>
          </w:p>
          <w:p w14:paraId="343DEAD3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6667CF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Development and validation study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D4E12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ENSE tool (web-based application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CF663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User input related to food </w:t>
            </w:r>
            <w:proofErr w:type="gramStart"/>
            <w:r w:rsidRPr="00F72BA1">
              <w:rPr>
                <w:rFonts w:eastAsia="Times New Roman"/>
              </w:rPr>
              <w:t>products</w:t>
            </w:r>
            <w:proofErr w:type="gramEnd"/>
            <w:r w:rsidRPr="00F72BA1">
              <w:rPr>
                <w:rFonts w:eastAsia="Times New Roman"/>
              </w:rPr>
              <w:t xml:space="preserve"> </w:t>
            </w:r>
          </w:p>
          <w:p w14:paraId="109066C1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0EC2C4B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nvironmental impact ana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21025C" w14:textId="77777777" w:rsidR="347267F2" w:rsidRPr="00F72BA1" w:rsidRDefault="00D11D85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Web-based app</w:t>
            </w:r>
          </w:p>
          <w:p w14:paraId="508260AC" w14:textId="77777777" w:rsidR="00D11D85" w:rsidRPr="00F72BA1" w:rsidRDefault="00D11D85" w:rsidP="347267F2">
            <w:pPr>
              <w:rPr>
                <w:rFonts w:eastAsia="Times New Roman"/>
              </w:rPr>
            </w:pPr>
          </w:p>
          <w:p w14:paraId="7ED11251" w14:textId="1F2A2E5D" w:rsidR="00D11D85" w:rsidRPr="00F72BA1" w:rsidRDefault="00D11D85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nformation regarding access not publicly avail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02839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ustainability</w:t>
            </w:r>
          </w:p>
          <w:p w14:paraId="387E23A6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5A2A663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 change</w:t>
            </w:r>
          </w:p>
          <w:p w14:paraId="279FBCFF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6224FE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Water use</w:t>
            </w:r>
          </w:p>
          <w:p w14:paraId="5D5F9BB8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7E5BD0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Land u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0E2F2C" w14:textId="2D2AA11E" w:rsidR="100557C3" w:rsidRPr="00F72BA1" w:rsidRDefault="150E62F0" w:rsidP="100557C3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quity considerations not mention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91B7E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platform provided an easy-to-use and accessible tool to help food industry professionals in small and medium enterprises with assessing their sustainability (i.e., calculating the environment impact of their products) </w:t>
            </w:r>
          </w:p>
        </w:tc>
      </w:tr>
    </w:tbl>
    <w:p w14:paraId="5E151636" w14:textId="77777777" w:rsidR="00444679" w:rsidRPr="00F72BA1" w:rsidRDefault="00444679">
      <w:pPr>
        <w:rPr>
          <w:rFonts w:eastAsia="Times New Roman"/>
        </w:rPr>
      </w:pPr>
    </w:p>
    <w:p w14:paraId="7EA9DEED" w14:textId="77777777" w:rsidR="00CD0E72" w:rsidRPr="00F72BA1" w:rsidRDefault="00CD0E72">
      <w:pPr>
        <w:rPr>
          <w:rFonts w:eastAsia="Times New Roman"/>
        </w:rPr>
      </w:pPr>
    </w:p>
    <w:p w14:paraId="2D4DC0E1" w14:textId="77777777" w:rsidR="00CD0E72" w:rsidRPr="00F72BA1" w:rsidRDefault="00CD0E72">
      <w:pPr>
        <w:rPr>
          <w:rFonts w:eastAsia="Times New Roman"/>
        </w:rPr>
      </w:pPr>
    </w:p>
    <w:p w14:paraId="1B7F620A" w14:textId="77777777" w:rsidR="00CD0E72" w:rsidRPr="00F72BA1" w:rsidRDefault="00CD0E72">
      <w:pPr>
        <w:rPr>
          <w:rFonts w:eastAsia="Times New Roman"/>
        </w:rPr>
      </w:pPr>
    </w:p>
    <w:p w14:paraId="4ABF21A1" w14:textId="77777777" w:rsidR="00CD0E72" w:rsidRPr="00F72BA1" w:rsidRDefault="00CD0E72">
      <w:pPr>
        <w:rPr>
          <w:rFonts w:eastAsia="Times New Roman"/>
        </w:rPr>
      </w:pPr>
    </w:p>
    <w:p w14:paraId="5EDB911B" w14:textId="77777777" w:rsidR="00CD0E72" w:rsidRPr="00F72BA1" w:rsidRDefault="00CD0E72">
      <w:pPr>
        <w:rPr>
          <w:rFonts w:eastAsia="Times New Roman"/>
        </w:rPr>
      </w:pPr>
    </w:p>
    <w:p w14:paraId="3A7005A9" w14:textId="77777777" w:rsidR="00CD0E72" w:rsidRPr="00F72BA1" w:rsidRDefault="00CD0E72">
      <w:pPr>
        <w:rPr>
          <w:rFonts w:eastAsia="Times New Roman"/>
        </w:rPr>
      </w:pPr>
    </w:p>
    <w:p w14:paraId="72895E00" w14:textId="77777777" w:rsidR="00CD0E72" w:rsidRPr="00F72BA1" w:rsidRDefault="00CD0E72">
      <w:pPr>
        <w:rPr>
          <w:rFonts w:eastAsia="Times New Roman"/>
        </w:rPr>
      </w:pPr>
    </w:p>
    <w:p w14:paraId="57816577" w14:textId="77777777" w:rsidR="00CD0E72" w:rsidRPr="00F72BA1" w:rsidRDefault="00CD0E72">
      <w:pPr>
        <w:rPr>
          <w:rFonts w:eastAsia="Times New Roman"/>
        </w:rPr>
      </w:pPr>
    </w:p>
    <w:p w14:paraId="199D8C9F" w14:textId="77777777" w:rsidR="00CD0E72" w:rsidRPr="00F72BA1" w:rsidRDefault="00CD0E72">
      <w:pPr>
        <w:rPr>
          <w:rFonts w:eastAsia="Times New Roman"/>
        </w:rPr>
      </w:pPr>
    </w:p>
    <w:p w14:paraId="4448CEC6" w14:textId="77777777" w:rsidR="00CD0E72" w:rsidRPr="00F72BA1" w:rsidRDefault="00CD0E72">
      <w:pPr>
        <w:rPr>
          <w:rFonts w:eastAsia="Times New Roman"/>
        </w:rPr>
      </w:pPr>
    </w:p>
    <w:p w14:paraId="4B6C7209" w14:textId="53C5042D" w:rsidR="00612990" w:rsidRPr="00F72BA1" w:rsidRDefault="00612990" w:rsidP="00017C60">
      <w:pPr>
        <w:widowControl w:val="0"/>
        <w:rPr>
          <w:rFonts w:eastAsia="Times New Roman"/>
          <w:b/>
          <w:bCs/>
        </w:rPr>
      </w:pPr>
      <w:r w:rsidRPr="00F72BA1">
        <w:rPr>
          <w:rFonts w:eastAsia="Times New Roman"/>
          <w:b/>
          <w:bCs/>
        </w:rPr>
        <w:t>Summary of peer-reviewed studies using digital apps to examine the connection between climate change and mental health identified in the scoping review.</w:t>
      </w:r>
    </w:p>
    <w:tbl>
      <w:tblPr>
        <w:tblW w:w="1558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993"/>
        <w:gridCol w:w="1275"/>
        <w:gridCol w:w="1276"/>
        <w:gridCol w:w="1134"/>
        <w:gridCol w:w="1134"/>
        <w:gridCol w:w="1418"/>
        <w:gridCol w:w="1275"/>
        <w:gridCol w:w="1843"/>
        <w:gridCol w:w="1418"/>
        <w:gridCol w:w="2127"/>
      </w:tblGrid>
      <w:tr w:rsidR="00993246" w:rsidRPr="00F72BA1" w14:paraId="2D4519E3" w14:textId="77777777" w:rsidTr="001860DF">
        <w:trPr>
          <w:trHeight w:val="315"/>
        </w:trPr>
        <w:tc>
          <w:tcPr>
            <w:tcW w:w="16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10F1D" w14:textId="415181C1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uthors, Year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4DBC6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Study Setting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409DD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Target Population</w:t>
            </w:r>
          </w:p>
        </w:tc>
        <w:tc>
          <w:tcPr>
            <w:tcW w:w="1276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F441C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Study Objective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8B849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Methods</w:t>
            </w:r>
          </w:p>
        </w:tc>
        <w:tc>
          <w:tcPr>
            <w:tcW w:w="1134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6AA23E" w14:textId="3205AA7D" w:rsidR="00993246" w:rsidRPr="00F72BA1" w:rsidRDefault="4FE3A862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  <w:bCs/>
              </w:rPr>
              <w:t xml:space="preserve">Digital App </w:t>
            </w:r>
            <w:r w:rsidR="00993246" w:rsidRPr="00F72BA1">
              <w:rPr>
                <w:rFonts w:eastAsia="Times New Roman"/>
                <w:b/>
                <w:bCs/>
              </w:rPr>
              <w:t>Name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DF1B5C" w14:textId="1E6A54DB" w:rsidR="00993246" w:rsidRPr="00F72BA1" w:rsidRDefault="54B54128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  <w:bCs/>
              </w:rPr>
              <w:t xml:space="preserve">Digital App </w:t>
            </w:r>
            <w:r w:rsidR="00993246" w:rsidRPr="00F72BA1">
              <w:rPr>
                <w:rFonts w:eastAsia="Times New Roman"/>
                <w:b/>
                <w:bCs/>
              </w:rPr>
              <w:t>Features</w:t>
            </w:r>
          </w:p>
        </w:tc>
        <w:tc>
          <w:tcPr>
            <w:tcW w:w="127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8DE30B" w14:textId="2ED067A0" w:rsidR="00993246" w:rsidRPr="00F72BA1" w:rsidRDefault="00993246" w:rsidP="347267F2">
            <w:pPr>
              <w:rPr>
                <w:rFonts w:eastAsia="Times New Roman"/>
                <w:b/>
                <w:bCs/>
              </w:rPr>
            </w:pPr>
            <w:r w:rsidRPr="00F72BA1">
              <w:rPr>
                <w:rFonts w:eastAsia="Times New Roman"/>
                <w:b/>
                <w:bCs/>
              </w:rPr>
              <w:t>Operating System</w:t>
            </w:r>
            <w:r w:rsidR="0B7DE2D9" w:rsidRPr="00F72BA1">
              <w:rPr>
                <w:rFonts w:eastAsia="Times New Roman"/>
                <w:b/>
                <w:bCs/>
              </w:rPr>
              <w:t xml:space="preserve"> and</w:t>
            </w:r>
            <w:r w:rsidRPr="00F72BA1">
              <w:rPr>
                <w:rFonts w:eastAsia="Times New Roman"/>
                <w:b/>
                <w:bCs/>
              </w:rPr>
              <w:t xml:space="preserve"> Access</w:t>
            </w:r>
          </w:p>
        </w:tc>
        <w:tc>
          <w:tcPr>
            <w:tcW w:w="1843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29756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reas of Focus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331228F5" w14:textId="5FDF00DB" w:rsidR="00993246" w:rsidRPr="00F72BA1" w:rsidRDefault="00993246">
            <w:pPr>
              <w:widowControl w:val="0"/>
              <w:rPr>
                <w:rFonts w:eastAsia="Times New Roman"/>
                <w:b/>
                <w:bCs/>
              </w:rPr>
            </w:pPr>
            <w:r w:rsidRPr="00F72BA1">
              <w:rPr>
                <w:rFonts w:eastAsia="Times New Roman"/>
                <w:b/>
                <w:bCs/>
              </w:rPr>
              <w:t>Equity Considerations</w:t>
            </w:r>
          </w:p>
        </w:tc>
        <w:tc>
          <w:tcPr>
            <w:tcW w:w="2127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A009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Key Findings</w:t>
            </w:r>
          </w:p>
        </w:tc>
      </w:tr>
      <w:tr w:rsidR="00993246" w:rsidRPr="00F72BA1" w14:paraId="745FED05" w14:textId="77777777" w:rsidTr="001860DF">
        <w:trPr>
          <w:trHeight w:val="2550"/>
        </w:trPr>
        <w:tc>
          <w:tcPr>
            <w:tcW w:w="1693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FEF76D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eligman et al. (2015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66E1E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/A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F4EB1A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Behavioural health responde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EC274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Promote mental health, prevent substance misuse, and provide treatments and supports to foster recovery from natural disaster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AB98AB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litative</w:t>
            </w:r>
          </w:p>
          <w:p w14:paraId="750CDC1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0963737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Observational cross-sectional study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503B8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AMHSA Disaster Application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08411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Resource kit including tip sheets and </w:t>
            </w:r>
            <w:proofErr w:type="gramStart"/>
            <w:r w:rsidRPr="00F72BA1">
              <w:rPr>
                <w:rFonts w:eastAsia="Times New Roman"/>
              </w:rPr>
              <w:t>guides</w:t>
            </w:r>
            <w:proofErr w:type="gramEnd"/>
          </w:p>
          <w:p w14:paraId="13B71A0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726D66C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Database of behavioural health service providers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3E4CB" w14:textId="224A07D4" w:rsidR="00993246" w:rsidRPr="00F72BA1" w:rsidRDefault="00993246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iOS and Android </w:t>
            </w:r>
          </w:p>
          <w:p w14:paraId="609E27BA" w14:textId="77777777" w:rsidR="00993246" w:rsidRPr="00F72BA1" w:rsidRDefault="00993246" w:rsidP="347267F2">
            <w:pPr>
              <w:rPr>
                <w:rFonts w:eastAsia="Times New Roman"/>
              </w:rPr>
            </w:pPr>
          </w:p>
          <w:p w14:paraId="408B5152" w14:textId="3AECAB46" w:rsidR="00993246" w:rsidRPr="00F72BA1" w:rsidRDefault="00993246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Free access </w:t>
            </w:r>
            <w:r w:rsidR="05CC1D74" w:rsidRPr="00F72BA1">
              <w:rPr>
                <w:rFonts w:eastAsia="Times New Roman"/>
              </w:rPr>
              <w:t>(open source)</w:t>
            </w:r>
          </w:p>
          <w:p w14:paraId="2CB95A8B" w14:textId="77777777" w:rsidR="00993246" w:rsidRPr="00F72BA1" w:rsidRDefault="00993246" w:rsidP="347267F2">
            <w:pPr>
              <w:rPr>
                <w:rFonts w:eastAsia="Times New Roman"/>
              </w:rPr>
            </w:pPr>
          </w:p>
          <w:p w14:paraId="440AC701" w14:textId="52370DA1" w:rsidR="00993246" w:rsidRPr="00F72BA1" w:rsidRDefault="00993246" w:rsidP="347267F2">
            <w:pPr>
              <w:rPr>
                <w:rFonts w:eastAsia="Times New Roman"/>
              </w:rPr>
            </w:pP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E1A3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atural disasters</w:t>
            </w:r>
          </w:p>
          <w:p w14:paraId="3A10BC5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2F1577C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Mental wellbeing</w:t>
            </w:r>
          </w:p>
          <w:p w14:paraId="65A1971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032D255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Health preparedness &amp; disaster planning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02557F11" w14:textId="141F3A14" w:rsidR="00993246" w:rsidRPr="00F72BA1" w:rsidRDefault="5956BDAE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quity considerations not mentioned 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FF57D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Qualitative interviews with users revealed that sharing of resources survivors of natural disasters were important features to provide in </w:t>
            </w:r>
            <w:proofErr w:type="gramStart"/>
            <w:r w:rsidRPr="00F72BA1">
              <w:rPr>
                <w:rFonts w:eastAsia="Times New Roman"/>
              </w:rPr>
              <w:t>real-time</w:t>
            </w:r>
            <w:proofErr w:type="gramEnd"/>
            <w:r w:rsidRPr="00F72BA1">
              <w:rPr>
                <w:rFonts w:eastAsia="Times New Roman"/>
              </w:rPr>
              <w:t xml:space="preserve"> </w:t>
            </w:r>
          </w:p>
          <w:p w14:paraId="5FD9EB5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46271CC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interviews also revealed that a review of key counselling skills and information was a valuable </w:t>
            </w:r>
            <w:proofErr w:type="gramStart"/>
            <w:r w:rsidRPr="00F72BA1">
              <w:rPr>
                <w:rFonts w:eastAsia="Times New Roman"/>
              </w:rPr>
              <w:t>feature</w:t>
            </w:r>
            <w:proofErr w:type="gramEnd"/>
            <w:r w:rsidRPr="00F72BA1">
              <w:rPr>
                <w:rFonts w:eastAsia="Times New Roman"/>
              </w:rPr>
              <w:t xml:space="preserve">  </w:t>
            </w:r>
          </w:p>
          <w:p w14:paraId="6588283A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337C37C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Preloading mental health treatment locations was viewed as a valuable </w:t>
            </w:r>
            <w:proofErr w:type="gramStart"/>
            <w:r w:rsidRPr="00F72BA1">
              <w:rPr>
                <w:rFonts w:eastAsia="Times New Roman"/>
              </w:rPr>
              <w:t>feature</w:t>
            </w:r>
            <w:proofErr w:type="gramEnd"/>
            <w:r w:rsidRPr="00F72BA1">
              <w:rPr>
                <w:rFonts w:eastAsia="Times New Roman"/>
              </w:rPr>
              <w:t xml:space="preserve"> </w:t>
            </w:r>
          </w:p>
          <w:p w14:paraId="3F7486B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</w:tc>
      </w:tr>
      <w:tr w:rsidR="00993246" w:rsidRPr="00F72BA1" w14:paraId="012B1895" w14:textId="77777777" w:rsidTr="001860DF">
        <w:trPr>
          <w:trHeight w:val="2550"/>
        </w:trPr>
        <w:tc>
          <w:tcPr>
            <w:tcW w:w="1693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F14C5EA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lastRenderedPageBreak/>
              <w:t>Tomczyk</w:t>
            </w:r>
            <w:proofErr w:type="spellEnd"/>
            <w:r w:rsidRPr="00F72BA1">
              <w:rPr>
                <w:rFonts w:eastAsia="Times New Roman"/>
              </w:rPr>
              <w:t xml:space="preserve"> et al. (2021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F96777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Berlin, Germany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328A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dults affected by disaster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3C7CF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xplore affective reactions and behavioural intentions following app-based warnings for severe weather event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93F7A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ntitative</w:t>
            </w:r>
          </w:p>
          <w:p w14:paraId="1B91E57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471DE25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xperimental study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1466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Local App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77921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Database of location, sights, traffic, and weather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B1BB5B" w14:textId="52018961" w:rsidR="00993246" w:rsidRPr="00F72BA1" w:rsidRDefault="00993246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nformation regarding</w:t>
            </w:r>
            <w:r w:rsidR="001E6F19" w:rsidRPr="00F72BA1">
              <w:rPr>
                <w:rFonts w:eastAsia="Times New Roman"/>
              </w:rPr>
              <w:t xml:space="preserve"> platform and</w:t>
            </w:r>
            <w:r w:rsidRPr="00F72BA1">
              <w:rPr>
                <w:rFonts w:eastAsia="Times New Roman"/>
              </w:rPr>
              <w:t xml:space="preserve"> access not available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2D96E3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atural disasters</w:t>
            </w:r>
          </w:p>
          <w:p w14:paraId="4802645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1ECF802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evere weather events</w:t>
            </w:r>
          </w:p>
          <w:p w14:paraId="1974DE6B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33857ED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nxiety level analysis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</w:tcPr>
          <w:p w14:paraId="510291E1" w14:textId="633EEDE5" w:rsidR="00993246" w:rsidRPr="00F72BA1" w:rsidRDefault="3EFB9B54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quity considerations not mentioned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5F10DD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ir platform found that participants who received a warning message and were confronted with a thunderstorm showed the highest increase in momentary anxiety, which predicted information seeking </w:t>
            </w:r>
            <w:proofErr w:type="gramStart"/>
            <w:r w:rsidRPr="00F72BA1">
              <w:rPr>
                <w:rFonts w:eastAsia="Times New Roman"/>
              </w:rPr>
              <w:t>intentions</w:t>
            </w:r>
            <w:proofErr w:type="gramEnd"/>
          </w:p>
          <w:p w14:paraId="1116A83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2D3FBC64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The platform enabled app-based warning messages regarding severe weather events as well as the event itself, which differentially affected momentary anxiety (i.e., negative affect)</w:t>
            </w:r>
          </w:p>
        </w:tc>
      </w:tr>
      <w:tr w:rsidR="00993246" w:rsidRPr="00F72BA1" w14:paraId="7084A986" w14:textId="77777777" w:rsidTr="001860DF">
        <w:trPr>
          <w:trHeight w:val="2550"/>
        </w:trPr>
        <w:tc>
          <w:tcPr>
            <w:tcW w:w="1693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5AADD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Price et al. (2015) 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CC2DA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/A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FF6FF4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dolescents affected by natural disasters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769DCA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valuate usability of mental health intervention following natural disasters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90000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Quantitative </w:t>
            </w:r>
          </w:p>
          <w:p w14:paraId="475F29B3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28CF813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Randomized controlled trial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DA00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Bounce back now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12674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Knowledge modules 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632001" w14:textId="13CDF8DA" w:rsidR="00993246" w:rsidRPr="00F72BA1" w:rsidRDefault="00993246" w:rsidP="58D0A22F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OS and Android</w:t>
            </w:r>
          </w:p>
          <w:p w14:paraId="677D49C8" w14:textId="4C5756EF" w:rsidR="00993246" w:rsidRPr="00F72BA1" w:rsidRDefault="00993246" w:rsidP="347267F2">
            <w:pPr>
              <w:rPr>
                <w:rFonts w:eastAsia="Times New Roman"/>
                <w:highlight w:val="yellow"/>
              </w:rPr>
            </w:pPr>
          </w:p>
          <w:p w14:paraId="65530D5A" w14:textId="30DB86D7" w:rsidR="001E6F19" w:rsidRPr="00F72BA1" w:rsidRDefault="001E6F19" w:rsidP="347267F2">
            <w:pPr>
              <w:rPr>
                <w:rFonts w:eastAsia="Times New Roman"/>
                <w:highlight w:val="yellow"/>
              </w:rPr>
            </w:pPr>
            <w:r w:rsidRPr="00F72BA1">
              <w:rPr>
                <w:rFonts w:eastAsia="Times New Roman"/>
              </w:rPr>
              <w:t>Free access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CF7ED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atural disasters</w:t>
            </w:r>
          </w:p>
          <w:p w14:paraId="30BFF30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4EDB024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Mental wellbeing</w:t>
            </w:r>
          </w:p>
          <w:p w14:paraId="42F404A3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2662B1B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Treatment access</w:t>
            </w:r>
          </w:p>
          <w:p w14:paraId="334789ED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  <w:shd w:val="clear" w:color="auto" w:fill="FFFFFF" w:themeFill="background1"/>
          </w:tcPr>
          <w:p w14:paraId="09861614" w14:textId="63A6D21A" w:rsidR="00993246" w:rsidRPr="00F72BA1" w:rsidRDefault="58CBF938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quity considerations not mentioned 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30C8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platform was able to reach and engage many adolescents affected by natural disasters to address mental health symptoms </w:t>
            </w:r>
          </w:p>
        </w:tc>
      </w:tr>
      <w:tr w:rsidR="00993246" w:rsidRPr="00F72BA1" w14:paraId="43D00530" w14:textId="77777777" w:rsidTr="001860DF">
        <w:trPr>
          <w:trHeight w:val="1650"/>
        </w:trPr>
        <w:tc>
          <w:tcPr>
            <w:tcW w:w="1693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687E0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lastRenderedPageBreak/>
              <w:t>Bundo</w:t>
            </w:r>
            <w:proofErr w:type="spellEnd"/>
            <w:r w:rsidRPr="00F72BA1">
              <w:rPr>
                <w:rFonts w:eastAsia="Times New Roman"/>
              </w:rPr>
              <w:t xml:space="preserve"> et al. (202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B6BDA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Luasanne</w:t>
            </w:r>
            <w:proofErr w:type="spellEnd"/>
            <w:r w:rsidRPr="00F72BA1">
              <w:rPr>
                <w:rFonts w:eastAsia="Times New Roman"/>
              </w:rPr>
              <w:t>, Switzerland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96D94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Adults 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B682B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xplore how increases in ambient temperature affects mood 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78038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ntitative</w:t>
            </w:r>
          </w:p>
          <w:p w14:paraId="7B2B231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40EDD7D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Prospective cohort stud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7D11B6" w14:textId="7046080F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/A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1D7A6F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elf-reported mood EMA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3086BC" w14:textId="31CBC3BE" w:rsidR="00993246" w:rsidRPr="00F72BA1" w:rsidRDefault="00993246" w:rsidP="58D0A22F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Cellular phones (operating system not specified) </w:t>
            </w:r>
          </w:p>
          <w:p w14:paraId="1172BC4A" w14:textId="5BF2FCB2" w:rsidR="00993246" w:rsidRPr="00F72BA1" w:rsidRDefault="00993246" w:rsidP="58D0A22F">
            <w:pPr>
              <w:rPr>
                <w:rFonts w:eastAsia="Times New Roman"/>
              </w:rPr>
            </w:pPr>
          </w:p>
          <w:p w14:paraId="7402BB52" w14:textId="760B7C4E" w:rsidR="00993246" w:rsidRPr="00F72BA1" w:rsidRDefault="001E6F19" w:rsidP="001E6F19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Information regarding access not available 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EEF62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mpact of rising temperature on mental health</w:t>
            </w:r>
          </w:p>
          <w:p w14:paraId="1766EDF3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62C32F5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Daily mood</w:t>
            </w:r>
          </w:p>
          <w:p w14:paraId="74FBC89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7A4B143B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Psychiatric disorders</w:t>
            </w:r>
          </w:p>
          <w:p w14:paraId="2D54114C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0D285FD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Neuroticism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3CD5AB32" w14:textId="31B3C7C9" w:rsidR="009638ED" w:rsidRPr="00F72BA1" w:rsidRDefault="441A5524">
            <w:pPr>
              <w:widowControl w:val="0"/>
              <w:rPr>
                <w:rStyle w:val="apple-converted-space"/>
                <w:color w:val="333333"/>
              </w:rPr>
            </w:pPr>
            <w:r w:rsidRPr="00F72BA1">
              <w:rPr>
                <w:rStyle w:val="apple-converted-space"/>
                <w:color w:val="333333"/>
                <w:shd w:val="clear" w:color="auto" w:fill="FFFFFF"/>
              </w:rPr>
              <w:t>Study e</w:t>
            </w:r>
            <w:r w:rsidR="00A27856" w:rsidRPr="00F72BA1">
              <w:rPr>
                <w:rStyle w:val="apple-converted-space"/>
                <w:color w:val="333333"/>
                <w:shd w:val="clear" w:color="auto" w:fill="FFFFFF"/>
              </w:rPr>
              <w:t xml:space="preserve">xamined </w:t>
            </w:r>
            <w:r w:rsidR="0ACA9B96" w:rsidRPr="00F72BA1">
              <w:rPr>
                <w:rStyle w:val="apple-converted-space"/>
                <w:color w:val="333333"/>
                <w:shd w:val="clear" w:color="auto" w:fill="FFFFFF"/>
              </w:rPr>
              <w:t xml:space="preserve">a population </w:t>
            </w:r>
            <w:r w:rsidR="72A8F08A" w:rsidRPr="00F72BA1">
              <w:rPr>
                <w:rStyle w:val="apple-converted-space"/>
                <w:color w:val="333333"/>
              </w:rPr>
              <w:t>experiencing</w:t>
            </w:r>
            <w:r w:rsidR="00C87D50" w:rsidRPr="00F72BA1">
              <w:rPr>
                <w:rStyle w:val="apple-converted-space"/>
                <w:color w:val="333333"/>
              </w:rPr>
              <w:t xml:space="preserve"> </w:t>
            </w:r>
            <w:r w:rsidR="00C87D50" w:rsidRPr="00F72BA1">
              <w:rPr>
                <w:rStyle w:val="apple-converted-space"/>
                <w:color w:val="333333"/>
                <w:shd w:val="clear" w:color="auto" w:fill="FFFFFF"/>
              </w:rPr>
              <w:t xml:space="preserve">psychiatric disorders </w:t>
            </w:r>
            <w:r w:rsidR="0F86A8CE" w:rsidRPr="00F72BA1">
              <w:rPr>
                <w:rStyle w:val="apple-converted-space"/>
                <w:color w:val="333333"/>
              </w:rPr>
              <w:t>to understand</w:t>
            </w:r>
            <w:r w:rsidR="00FC0F87" w:rsidRPr="00F72BA1">
              <w:rPr>
                <w:rStyle w:val="apple-converted-space"/>
                <w:color w:val="333333"/>
                <w:shd w:val="clear" w:color="auto" w:fill="FFFFFF"/>
              </w:rPr>
              <w:t xml:space="preserve"> differential impact</w:t>
            </w:r>
            <w:r w:rsidR="4D3759C4" w:rsidRPr="00F72BA1">
              <w:rPr>
                <w:rStyle w:val="apple-converted-space"/>
                <w:color w:val="333333"/>
                <w:shd w:val="clear" w:color="auto" w:fill="FFFFFF"/>
              </w:rPr>
              <w:t>s</w:t>
            </w:r>
            <w:r w:rsidR="00FC0F87" w:rsidRPr="00F72BA1">
              <w:rPr>
                <w:rStyle w:val="apple-converted-space"/>
                <w:color w:val="333333"/>
                <w:shd w:val="clear" w:color="auto" w:fill="FFFFFF"/>
              </w:rPr>
              <w:t xml:space="preserve"> </w:t>
            </w:r>
            <w:r w:rsidR="0965F182" w:rsidRPr="00F72BA1">
              <w:rPr>
                <w:rStyle w:val="apple-converted-space"/>
                <w:color w:val="333333"/>
              </w:rPr>
              <w:t xml:space="preserve">of </w:t>
            </w:r>
            <w:r w:rsidR="00FC0F87" w:rsidRPr="00F72BA1">
              <w:rPr>
                <w:rStyle w:val="apple-converted-space"/>
                <w:color w:val="333333"/>
                <w:shd w:val="clear" w:color="auto" w:fill="FFFFFF"/>
              </w:rPr>
              <w:t xml:space="preserve">climate change on mental </w:t>
            </w:r>
            <w:proofErr w:type="gramStart"/>
            <w:r w:rsidR="00FC0F87" w:rsidRPr="00F72BA1">
              <w:rPr>
                <w:rStyle w:val="apple-converted-space"/>
                <w:color w:val="333333"/>
                <w:shd w:val="clear" w:color="auto" w:fill="FFFFFF"/>
              </w:rPr>
              <w:t>health</w:t>
            </w:r>
            <w:proofErr w:type="gramEnd"/>
            <w:r w:rsidR="00FC0F87" w:rsidRPr="00F72BA1">
              <w:rPr>
                <w:rStyle w:val="apple-converted-space"/>
                <w:color w:val="333333"/>
                <w:shd w:val="clear" w:color="auto" w:fill="FFFFFF"/>
              </w:rPr>
              <w:t xml:space="preserve"> </w:t>
            </w:r>
          </w:p>
          <w:p w14:paraId="1F448D75" w14:textId="55D7D9E2" w:rsidR="009638ED" w:rsidRPr="00F72BA1" w:rsidRDefault="009638ED">
            <w:pPr>
              <w:widowControl w:val="0"/>
              <w:rPr>
                <w:rStyle w:val="apple-converted-space"/>
                <w:color w:val="333333"/>
                <w:shd w:val="clear" w:color="auto" w:fill="FFFFFF"/>
              </w:rPr>
            </w:pPr>
          </w:p>
          <w:p w14:paraId="7C74A914" w14:textId="7916F3FA" w:rsidR="00993246" w:rsidRPr="00F72BA1" w:rsidRDefault="00993246">
            <w:pPr>
              <w:widowControl w:val="0"/>
              <w:rPr>
                <w:rFonts w:eastAsia="Times New Roman"/>
              </w:rPr>
            </w:pP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F061D0" w14:textId="5904297C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tool found that there is a higher likelihood of being in a positive mood with increasing </w:t>
            </w:r>
            <w:proofErr w:type="gramStart"/>
            <w:r w:rsidRPr="00F72BA1">
              <w:rPr>
                <w:rFonts w:eastAsia="Times New Roman"/>
              </w:rPr>
              <w:t>temperatures</w:t>
            </w:r>
            <w:proofErr w:type="gramEnd"/>
          </w:p>
          <w:p w14:paraId="00E54BB2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7795AB0D" w14:textId="0FB85BC2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The tool revealed that individuals with certain psychiatric disorders have a higher likelihood of negative mood with increasing temperatures, indicating their altered response to heat</w:t>
            </w:r>
          </w:p>
        </w:tc>
      </w:tr>
      <w:tr w:rsidR="00993246" w:rsidRPr="00F72BA1" w14:paraId="72A245A6" w14:textId="77777777" w:rsidTr="001860DF">
        <w:trPr>
          <w:trHeight w:val="1650"/>
        </w:trPr>
        <w:tc>
          <w:tcPr>
            <w:tcW w:w="1693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63E43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Joshi et al. (2023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713C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Bihar, India</w:t>
            </w: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DC40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dult women</w:t>
            </w:r>
          </w:p>
        </w:tc>
        <w:tc>
          <w:tcPr>
            <w:tcW w:w="1276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56368E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ssess the use of a digital ethnography tool to understand experiences, perceptions, and biases related to climate change related impacts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77C2A6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Qualitative</w:t>
            </w:r>
          </w:p>
          <w:p w14:paraId="7D7324B4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45541BC1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thnography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B99973" w14:textId="2EA4CF8F" w:rsidR="00993246" w:rsidRPr="00F72BA1" w:rsidRDefault="00993246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SenseMaker</w:t>
            </w:r>
            <w:proofErr w:type="spellEnd"/>
            <w:r w:rsidRPr="00F72BA1">
              <w:rPr>
                <w:rFonts w:eastAsia="Times New Roman"/>
              </w:rPr>
              <w:t xml:space="preserve"> </w:t>
            </w: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09E8D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Narrative data collection (experiences and perspectives) </w:t>
            </w:r>
          </w:p>
          <w:p w14:paraId="1F0F75E5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2F2A908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</w:tc>
        <w:tc>
          <w:tcPr>
            <w:tcW w:w="127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DF8D11" w14:textId="597E8248" w:rsidR="00993246" w:rsidRPr="00F72BA1" w:rsidRDefault="00993246" w:rsidP="58D0A22F">
            <w:pPr>
              <w:rPr>
                <w:rFonts w:eastAsia="Times New Roman"/>
              </w:rPr>
            </w:pPr>
            <w:r w:rsidRPr="00F72BA1">
              <w:rPr>
                <w:rFonts w:eastAsia="Times New Roman"/>
                <w:lang w:val="en"/>
              </w:rPr>
              <w:t>Web-based application</w:t>
            </w:r>
          </w:p>
          <w:p w14:paraId="20C5BCAD" w14:textId="747EEE68" w:rsidR="00993246" w:rsidRPr="00F72BA1" w:rsidRDefault="00993246" w:rsidP="001E6F19">
            <w:pPr>
              <w:rPr>
                <w:rFonts w:eastAsia="Times New Roman"/>
              </w:rPr>
            </w:pPr>
          </w:p>
          <w:p w14:paraId="4920ED85" w14:textId="1F23EAAE" w:rsidR="001E6F19" w:rsidRPr="00F72BA1" w:rsidRDefault="001E6F19" w:rsidP="001E6F19">
            <w:pPr>
              <w:rPr>
                <w:rFonts w:eastAsia="Times New Roman"/>
                <w:lang w:val="en"/>
              </w:rPr>
            </w:pPr>
            <w:r w:rsidRPr="00F72BA1">
              <w:rPr>
                <w:rFonts w:eastAsia="Times New Roman"/>
              </w:rPr>
              <w:t xml:space="preserve">Information regarding access not available </w:t>
            </w:r>
          </w:p>
        </w:tc>
        <w:tc>
          <w:tcPr>
            <w:tcW w:w="1843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7900B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Resilience and coping strategies</w:t>
            </w:r>
          </w:p>
          <w:p w14:paraId="4A5DB94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0899DD58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ntersectional inequalities</w:t>
            </w:r>
          </w:p>
          <w:p w14:paraId="11CD38D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</w:tc>
        <w:tc>
          <w:tcPr>
            <w:tcW w:w="1418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CCCCCC"/>
            </w:tcBorders>
          </w:tcPr>
          <w:p w14:paraId="72CCAF3F" w14:textId="03BB6FA1" w:rsidR="002F6F60" w:rsidRPr="00F72BA1" w:rsidRDefault="256CBFEC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tudy i</w:t>
            </w:r>
            <w:r w:rsidR="001005F3" w:rsidRPr="00F72BA1">
              <w:rPr>
                <w:rFonts w:eastAsia="Times New Roman"/>
              </w:rPr>
              <w:t>ncorporated power dynamics between socioeconomic status and social identity (i.e., caste and gender)</w:t>
            </w:r>
            <w:r w:rsidR="00343A87" w:rsidRPr="00F72BA1">
              <w:rPr>
                <w:rFonts w:eastAsia="Times New Roman"/>
              </w:rPr>
              <w:t xml:space="preserve"> in sampling</w:t>
            </w:r>
            <w:r w:rsidR="653275BF" w:rsidRPr="00F72BA1">
              <w:rPr>
                <w:rFonts w:eastAsia="Times New Roman"/>
              </w:rPr>
              <w:t xml:space="preserve"> </w:t>
            </w:r>
            <w:proofErr w:type="gramStart"/>
            <w:r w:rsidR="653275BF" w:rsidRPr="00F72BA1">
              <w:rPr>
                <w:rFonts w:eastAsia="Times New Roman"/>
              </w:rPr>
              <w:t>strategy</w:t>
            </w:r>
            <w:proofErr w:type="gramEnd"/>
          </w:p>
          <w:p w14:paraId="147CFA39" w14:textId="77777777" w:rsidR="00D762F3" w:rsidRPr="00F72BA1" w:rsidRDefault="00D762F3">
            <w:pPr>
              <w:widowControl w:val="0"/>
              <w:rPr>
                <w:rFonts w:eastAsia="Times New Roman"/>
              </w:rPr>
            </w:pPr>
          </w:p>
          <w:p w14:paraId="4D65C911" w14:textId="48B61C53" w:rsidR="00D762F3" w:rsidRPr="00F72BA1" w:rsidRDefault="653275BF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tudy t</w:t>
            </w:r>
            <w:r w:rsidR="0088075A" w:rsidRPr="00F72BA1">
              <w:rPr>
                <w:rFonts w:eastAsia="Times New Roman"/>
              </w:rPr>
              <w:t xml:space="preserve">ook special </w:t>
            </w:r>
            <w:r w:rsidR="00763665" w:rsidRPr="00F72BA1">
              <w:rPr>
                <w:rFonts w:eastAsia="Times New Roman"/>
              </w:rPr>
              <w:t xml:space="preserve">measures to capture </w:t>
            </w:r>
            <w:r w:rsidR="00763665" w:rsidRPr="00F72BA1">
              <w:rPr>
                <w:rFonts w:eastAsia="Times New Roman"/>
              </w:rPr>
              <w:lastRenderedPageBreak/>
              <w:t xml:space="preserve">diverse voices of </w:t>
            </w:r>
            <w:r w:rsidR="00302B06" w:rsidRPr="00F72BA1">
              <w:rPr>
                <w:rFonts w:eastAsia="Times New Roman"/>
              </w:rPr>
              <w:t>marg</w:t>
            </w:r>
            <w:r w:rsidR="006478D6" w:rsidRPr="00F72BA1">
              <w:rPr>
                <w:rFonts w:eastAsia="Times New Roman"/>
              </w:rPr>
              <w:t>inal</w:t>
            </w:r>
            <w:r w:rsidR="00302B06" w:rsidRPr="00F72BA1">
              <w:rPr>
                <w:rFonts w:eastAsia="Times New Roman"/>
              </w:rPr>
              <w:t xml:space="preserve">ized </w:t>
            </w:r>
            <w:proofErr w:type="gramStart"/>
            <w:r w:rsidR="00302B06" w:rsidRPr="00F72BA1">
              <w:rPr>
                <w:rFonts w:eastAsia="Times New Roman"/>
              </w:rPr>
              <w:t>caste</w:t>
            </w:r>
            <w:r w:rsidR="00763665" w:rsidRPr="00F72BA1">
              <w:rPr>
                <w:rFonts w:eastAsia="Times New Roman"/>
              </w:rPr>
              <w:t>s</w:t>
            </w:r>
            <w:proofErr w:type="gramEnd"/>
          </w:p>
          <w:p w14:paraId="3651BC46" w14:textId="77777777" w:rsidR="00AF55CB" w:rsidRPr="00F72BA1" w:rsidRDefault="00AF55CB">
            <w:pPr>
              <w:widowControl w:val="0"/>
              <w:rPr>
                <w:rFonts w:eastAsia="Times New Roman"/>
              </w:rPr>
            </w:pPr>
          </w:p>
          <w:p w14:paraId="5229DF0A" w14:textId="6F3DAE84" w:rsidR="00343A87" w:rsidRPr="00F72BA1" w:rsidRDefault="4AE79914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tudy i</w:t>
            </w:r>
            <w:r w:rsidR="00AF55CB" w:rsidRPr="00F72BA1">
              <w:rPr>
                <w:rFonts w:eastAsia="Times New Roman"/>
              </w:rPr>
              <w:t>nvolve</w:t>
            </w:r>
            <w:r w:rsidR="229A7EC4" w:rsidRPr="00F72BA1">
              <w:rPr>
                <w:rFonts w:eastAsia="Times New Roman"/>
              </w:rPr>
              <w:t>d</w:t>
            </w:r>
            <w:r w:rsidR="00AF55CB" w:rsidRPr="00F72BA1">
              <w:rPr>
                <w:rFonts w:eastAsia="Times New Roman"/>
              </w:rPr>
              <w:t xml:space="preserve"> both male and female data collectors to address socio-cultural barriers that inhibited females </w:t>
            </w:r>
            <w:r w:rsidR="00CA28DB" w:rsidRPr="00F72BA1">
              <w:rPr>
                <w:rFonts w:eastAsia="Times New Roman"/>
              </w:rPr>
              <w:t>from providing their stories</w:t>
            </w:r>
          </w:p>
        </w:tc>
        <w:tc>
          <w:tcPr>
            <w:tcW w:w="2127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092DC0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lastRenderedPageBreak/>
              <w:t xml:space="preserve">The platform highlights how social factors influence marginality and vulnerability to climate change </w:t>
            </w:r>
            <w:proofErr w:type="gramStart"/>
            <w:r w:rsidRPr="00F72BA1">
              <w:rPr>
                <w:rFonts w:eastAsia="Times New Roman"/>
              </w:rPr>
              <w:t>impacts</w:t>
            </w:r>
            <w:proofErr w:type="gramEnd"/>
          </w:p>
          <w:p w14:paraId="402CDC57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</w:p>
          <w:p w14:paraId="140DDB49" w14:textId="77777777" w:rsidR="00993246" w:rsidRPr="00F72BA1" w:rsidRDefault="00993246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The platform presented that the most vulnerable groups, including marginalized women, may not be adequately included in climate change initiatives </w:t>
            </w:r>
          </w:p>
        </w:tc>
      </w:tr>
    </w:tbl>
    <w:p w14:paraId="710F6DBD" w14:textId="77777777" w:rsidR="00E86345" w:rsidRPr="00F72BA1" w:rsidRDefault="00E86345">
      <w:pPr>
        <w:rPr>
          <w:rFonts w:eastAsia="Times New Roman"/>
          <w:b/>
        </w:rPr>
      </w:pPr>
    </w:p>
    <w:p w14:paraId="29CFD0F6" w14:textId="77777777" w:rsidR="001860DF" w:rsidRPr="00F72BA1" w:rsidRDefault="001860DF">
      <w:pPr>
        <w:rPr>
          <w:rFonts w:eastAsia="Times New Roman"/>
          <w:b/>
        </w:rPr>
      </w:pPr>
    </w:p>
    <w:p w14:paraId="4A42C4E1" w14:textId="77777777" w:rsidR="001860DF" w:rsidRPr="00F72BA1" w:rsidRDefault="001860DF">
      <w:pPr>
        <w:rPr>
          <w:rFonts w:eastAsia="Times New Roman"/>
          <w:b/>
        </w:rPr>
      </w:pPr>
    </w:p>
    <w:p w14:paraId="3C5E41C3" w14:textId="77777777" w:rsidR="001860DF" w:rsidRPr="00F72BA1" w:rsidRDefault="001860DF">
      <w:pPr>
        <w:rPr>
          <w:rFonts w:eastAsia="Times New Roman"/>
          <w:b/>
        </w:rPr>
      </w:pPr>
    </w:p>
    <w:p w14:paraId="309B5498" w14:textId="77777777" w:rsidR="001860DF" w:rsidRPr="00F72BA1" w:rsidRDefault="001860DF">
      <w:pPr>
        <w:rPr>
          <w:rFonts w:eastAsia="Times New Roman"/>
          <w:b/>
        </w:rPr>
      </w:pPr>
    </w:p>
    <w:p w14:paraId="42EE0CFC" w14:textId="77777777" w:rsidR="001860DF" w:rsidRPr="00F72BA1" w:rsidRDefault="001860DF">
      <w:pPr>
        <w:rPr>
          <w:rFonts w:eastAsia="Times New Roman"/>
          <w:b/>
        </w:rPr>
      </w:pPr>
    </w:p>
    <w:p w14:paraId="3FA15BDC" w14:textId="77777777" w:rsidR="001860DF" w:rsidRPr="00F72BA1" w:rsidRDefault="001860DF">
      <w:pPr>
        <w:rPr>
          <w:rFonts w:eastAsia="Times New Roman"/>
          <w:b/>
        </w:rPr>
      </w:pPr>
    </w:p>
    <w:p w14:paraId="44AE53C0" w14:textId="77777777" w:rsidR="001860DF" w:rsidRPr="00F72BA1" w:rsidRDefault="001860DF">
      <w:pPr>
        <w:rPr>
          <w:rFonts w:eastAsia="Times New Roman"/>
          <w:b/>
        </w:rPr>
      </w:pPr>
    </w:p>
    <w:p w14:paraId="347B1B19" w14:textId="77777777" w:rsidR="001860DF" w:rsidRPr="00F72BA1" w:rsidRDefault="001860DF">
      <w:pPr>
        <w:rPr>
          <w:rFonts w:eastAsia="Times New Roman"/>
          <w:b/>
        </w:rPr>
      </w:pPr>
    </w:p>
    <w:p w14:paraId="6092D8F0" w14:textId="10A2881D" w:rsidR="00444679" w:rsidRPr="00F72BA1" w:rsidRDefault="732BD28A">
      <w:pPr>
        <w:rPr>
          <w:rFonts w:eastAsia="Times New Roman"/>
          <w:b/>
        </w:rPr>
      </w:pPr>
      <w:r w:rsidRPr="00F72BA1">
        <w:rPr>
          <w:rFonts w:eastAsia="Times New Roman"/>
          <w:b/>
          <w:bCs/>
        </w:rPr>
        <w:t>Summary of g</w:t>
      </w:r>
      <w:r w:rsidR="00657C1D" w:rsidRPr="00F72BA1">
        <w:rPr>
          <w:rFonts w:eastAsia="Times New Roman"/>
          <w:b/>
          <w:bCs/>
        </w:rPr>
        <w:t xml:space="preserve">rey </w:t>
      </w:r>
      <w:r w:rsidR="790E36CC" w:rsidRPr="00F72BA1">
        <w:rPr>
          <w:rFonts w:eastAsia="Times New Roman"/>
          <w:b/>
          <w:bCs/>
        </w:rPr>
        <w:t>l</w:t>
      </w:r>
      <w:r w:rsidR="00657C1D" w:rsidRPr="00F72BA1">
        <w:rPr>
          <w:rFonts w:eastAsia="Times New Roman"/>
          <w:b/>
          <w:bCs/>
        </w:rPr>
        <w:t xml:space="preserve">iterature </w:t>
      </w:r>
      <w:r w:rsidR="0206E38D" w:rsidRPr="00F72BA1">
        <w:rPr>
          <w:rFonts w:eastAsia="Times New Roman"/>
          <w:b/>
          <w:bCs/>
        </w:rPr>
        <w:t xml:space="preserve">on the use of digital apps for examining the connections between climate change, food security, and mental health identified in the scoping review. </w:t>
      </w:r>
    </w:p>
    <w:tbl>
      <w:tblPr>
        <w:tblW w:w="15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76"/>
        <w:gridCol w:w="3589"/>
        <w:gridCol w:w="4245"/>
        <w:gridCol w:w="4245"/>
        <w:gridCol w:w="2035"/>
      </w:tblGrid>
      <w:tr w:rsidR="00444679" w:rsidRPr="00F72BA1" w14:paraId="5E66EBF9" w14:textId="77777777" w:rsidTr="347267F2">
        <w:trPr>
          <w:trHeight w:val="315"/>
        </w:trPr>
        <w:tc>
          <w:tcPr>
            <w:tcW w:w="157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954F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pp Name</w:t>
            </w:r>
          </w:p>
        </w:tc>
        <w:tc>
          <w:tcPr>
            <w:tcW w:w="3589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5C6EA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pp Objective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DD30F" w14:textId="1BD3F6AE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  <w:bCs/>
              </w:rPr>
              <w:t>App Features</w:t>
            </w:r>
          </w:p>
        </w:tc>
        <w:tc>
          <w:tcPr>
            <w:tcW w:w="424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E0EE2F" w14:textId="444E008A" w:rsidR="47E0FEF0" w:rsidRPr="00F72BA1" w:rsidRDefault="47E0FEF0" w:rsidP="347267F2">
            <w:pPr>
              <w:rPr>
                <w:rFonts w:eastAsia="Times New Roman"/>
                <w:b/>
                <w:bCs/>
              </w:rPr>
            </w:pPr>
            <w:r w:rsidRPr="00F72BA1">
              <w:rPr>
                <w:rFonts w:eastAsia="Times New Roman"/>
                <w:b/>
                <w:bCs/>
              </w:rPr>
              <w:t>Operating System</w:t>
            </w:r>
            <w:r w:rsidR="3D578455" w:rsidRPr="00F72BA1">
              <w:rPr>
                <w:rFonts w:eastAsia="Times New Roman"/>
                <w:b/>
                <w:bCs/>
              </w:rPr>
              <w:t xml:space="preserve"> and</w:t>
            </w:r>
            <w:r w:rsidRPr="00F72BA1">
              <w:rPr>
                <w:rFonts w:eastAsia="Times New Roman"/>
                <w:b/>
                <w:bCs/>
              </w:rPr>
              <w:t xml:space="preserve"> Access</w:t>
            </w:r>
          </w:p>
        </w:tc>
        <w:tc>
          <w:tcPr>
            <w:tcW w:w="2035" w:type="dxa"/>
            <w:tcBorders>
              <w:top w:val="single" w:sz="6" w:space="0" w:color="000000" w:themeColor="text1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66D0DA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  <w:b/>
              </w:rPr>
              <w:t>Areas of Focus</w:t>
            </w:r>
          </w:p>
        </w:tc>
      </w:tr>
      <w:tr w:rsidR="00444679" w:rsidRPr="00F72BA1" w14:paraId="5F4809DB" w14:textId="77777777" w:rsidTr="347267F2">
        <w:trPr>
          <w:trHeight w:val="315"/>
        </w:trPr>
        <w:tc>
          <w:tcPr>
            <w:tcW w:w="15690" w:type="dxa"/>
            <w:gridSpan w:val="5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C55E63" w14:textId="77777777" w:rsidR="00323B4A" w:rsidRPr="00F72BA1" w:rsidRDefault="00323B4A"/>
        </w:tc>
      </w:tr>
      <w:tr w:rsidR="00444679" w:rsidRPr="00F72BA1" w14:paraId="1AE493DF" w14:textId="77777777" w:rsidTr="347267F2">
        <w:trPr>
          <w:trHeight w:val="2550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AEFDA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lastRenderedPageBreak/>
              <w:t>Your Virtual Cold Chain Assistant</w:t>
            </w:r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4613D5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Minimize food waste among smallholder farmers through digital </w:t>
            </w:r>
            <w:proofErr w:type="gramStart"/>
            <w:r w:rsidRPr="00F72BA1">
              <w:rPr>
                <w:rFonts w:eastAsia="Times New Roman"/>
              </w:rPr>
              <w:t>innovation</w:t>
            </w:r>
            <w:proofErr w:type="gramEnd"/>
            <w:r w:rsidRPr="00F72BA1">
              <w:rPr>
                <w:rFonts w:eastAsia="Times New Roman"/>
              </w:rPr>
              <w:t xml:space="preserve"> </w:t>
            </w:r>
          </w:p>
          <w:p w14:paraId="1073D19C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63D117B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D48449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Uses machine learning and physics-based food modelling to provide smallholder farmers with actionable post-harvest and market </w:t>
            </w:r>
            <w:proofErr w:type="gramStart"/>
            <w:r w:rsidRPr="00F72BA1">
              <w:rPr>
                <w:rFonts w:eastAsia="Times New Roman"/>
              </w:rPr>
              <w:t>intelligence</w:t>
            </w:r>
            <w:proofErr w:type="gramEnd"/>
          </w:p>
          <w:p w14:paraId="06E3ADE1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7923D8B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Users receive real-time information about when the produce in storage is reaching the end of </w:t>
            </w:r>
            <w:proofErr w:type="gramStart"/>
            <w:r w:rsidRPr="00F72BA1">
              <w:rPr>
                <w:rFonts w:eastAsia="Times New Roman"/>
              </w:rPr>
              <w:t>life</w:t>
            </w:r>
            <w:proofErr w:type="gramEnd"/>
          </w:p>
          <w:p w14:paraId="704FEF29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596E6CA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pp sensors capture data points such as temperature and humidity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6F9AE8" w14:textId="77777777" w:rsidR="347267F2" w:rsidRPr="00F72BA1" w:rsidRDefault="00B24A7E" w:rsidP="347267F2">
            <w:pPr>
              <w:rPr>
                <w:rFonts w:eastAsia="Times New Roman"/>
                <w:lang w:val="en"/>
              </w:rPr>
            </w:pPr>
            <w:r w:rsidRPr="00F72BA1">
              <w:rPr>
                <w:rFonts w:eastAsia="Times New Roman"/>
                <w:lang w:val="en"/>
              </w:rPr>
              <w:t>Web-based application</w:t>
            </w:r>
          </w:p>
          <w:p w14:paraId="3697444B" w14:textId="77777777" w:rsidR="008266BD" w:rsidRPr="00F72BA1" w:rsidRDefault="008266BD" w:rsidP="347267F2">
            <w:pPr>
              <w:rPr>
                <w:rFonts w:eastAsia="Times New Roman"/>
                <w:lang w:val="en"/>
              </w:rPr>
            </w:pPr>
          </w:p>
          <w:p w14:paraId="0996D601" w14:textId="5067BF4C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10AE4D4D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0A6A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ustainability</w:t>
            </w:r>
          </w:p>
          <w:p w14:paraId="04A540C3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52B23D4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ooling operations</w:t>
            </w:r>
          </w:p>
        </w:tc>
      </w:tr>
      <w:tr w:rsidR="00444679" w:rsidRPr="00F72BA1" w14:paraId="5A9FEBE8" w14:textId="77777777" w:rsidTr="347267F2">
        <w:trPr>
          <w:trHeight w:val="1875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09A0C3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Good Empire</w:t>
            </w:r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2692F0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mpower users to engage in more sustainable practices by gamifying their contributions to sustainability initiatives in their </w:t>
            </w:r>
            <w:proofErr w:type="gramStart"/>
            <w:r w:rsidRPr="00F72BA1">
              <w:rPr>
                <w:rFonts w:eastAsia="Times New Roman"/>
              </w:rPr>
              <w:t>community</w:t>
            </w:r>
            <w:proofErr w:type="gramEnd"/>
          </w:p>
          <w:p w14:paraId="783D3537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F2F88D9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Visualize, monitor, and share your impact on challenges aligned with the Sustainable Development Goals (SDGs)</w:t>
            </w:r>
          </w:p>
          <w:p w14:paraId="3DA1CF10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039177A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Unlock status, achievements, and real-world rewards 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43004A" w14:textId="77777777" w:rsidR="347267F2" w:rsidRPr="00F72BA1" w:rsidRDefault="00E221E7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OS and Android</w:t>
            </w:r>
          </w:p>
          <w:p w14:paraId="25FC6913" w14:textId="77777777" w:rsidR="008266BD" w:rsidRPr="00F72BA1" w:rsidRDefault="008266BD" w:rsidP="347267F2">
            <w:pPr>
              <w:rPr>
                <w:rFonts w:eastAsia="Times New Roman"/>
              </w:rPr>
            </w:pPr>
          </w:p>
          <w:p w14:paraId="5E2C659F" w14:textId="3B1F82CB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100ACE5C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EA8D9A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arbon emission</w:t>
            </w:r>
          </w:p>
          <w:p w14:paraId="2EB393AC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A34EE73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Plastic waste</w:t>
            </w:r>
          </w:p>
          <w:p w14:paraId="1BAC77C3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427B405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Hunger and </w:t>
            </w:r>
            <w:proofErr w:type="gramStart"/>
            <w:r w:rsidRPr="00F72BA1">
              <w:rPr>
                <w:rFonts w:eastAsia="Times New Roman"/>
              </w:rPr>
              <w:t>poverty</w:t>
            </w:r>
            <w:proofErr w:type="gramEnd"/>
          </w:p>
          <w:p w14:paraId="0D6034E8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EDA5FF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mpower women and girls</w:t>
            </w:r>
          </w:p>
        </w:tc>
      </w:tr>
      <w:tr w:rsidR="00444679" w:rsidRPr="00F72BA1" w14:paraId="7BB9AB76" w14:textId="77777777" w:rsidTr="347267F2">
        <w:trPr>
          <w:trHeight w:val="2325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29FC1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t>Floop</w:t>
            </w:r>
            <w:proofErr w:type="spellEnd"/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821B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Reduce climate impact by promoting sustainable dietary habits that minimize the carbon footprint 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F362B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Monitors meals consumed and associated carbon </w:t>
            </w:r>
            <w:proofErr w:type="gramStart"/>
            <w:r w:rsidRPr="00F72BA1">
              <w:rPr>
                <w:rFonts w:eastAsia="Times New Roman"/>
              </w:rPr>
              <w:t>footprint</w:t>
            </w:r>
            <w:proofErr w:type="gramEnd"/>
          </w:p>
          <w:p w14:paraId="5F20025E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A07A6D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Uses life cycle assessment data to assess carbon dioxide emissions produced by </w:t>
            </w:r>
            <w:proofErr w:type="gramStart"/>
            <w:r w:rsidRPr="00F72BA1">
              <w:rPr>
                <w:rFonts w:eastAsia="Times New Roman"/>
              </w:rPr>
              <w:t>meals</w:t>
            </w:r>
            <w:proofErr w:type="gramEnd"/>
          </w:p>
          <w:p w14:paraId="42986604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B8E6E1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Outlines climate-friendly recipes and provides meal plans to reduce food waste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F609F2" w14:textId="77777777" w:rsidR="347267F2" w:rsidRPr="00F72BA1" w:rsidRDefault="00E221E7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OS and Android</w:t>
            </w:r>
          </w:p>
          <w:p w14:paraId="12B521C3" w14:textId="77777777" w:rsidR="008266BD" w:rsidRPr="00F72BA1" w:rsidRDefault="008266BD" w:rsidP="347267F2">
            <w:pPr>
              <w:rPr>
                <w:rFonts w:eastAsia="Times New Roman"/>
              </w:rPr>
            </w:pPr>
          </w:p>
          <w:p w14:paraId="74933AF0" w14:textId="3B80C03B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605E25B3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30D06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ustainability</w:t>
            </w:r>
          </w:p>
          <w:p w14:paraId="25B78BC1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0D792629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-carbon footprint</w:t>
            </w:r>
          </w:p>
        </w:tc>
      </w:tr>
      <w:tr w:rsidR="00444679" w:rsidRPr="00F72BA1" w14:paraId="6D444963" w14:textId="77777777" w:rsidTr="347267F2">
        <w:trPr>
          <w:trHeight w:val="1200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F3D364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Olio</w:t>
            </w:r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01710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Empower communities to engage in practices that mitigate the climate crisis 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5A013E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nap photos of unwanted items, message to arrange pick-up, and share your impact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B349C6" w14:textId="77777777" w:rsidR="347267F2" w:rsidRPr="00F72BA1" w:rsidRDefault="00E221E7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iOS and Android</w:t>
            </w:r>
          </w:p>
          <w:p w14:paraId="4E325590" w14:textId="77777777" w:rsidR="008266BD" w:rsidRPr="00F72BA1" w:rsidRDefault="008266BD" w:rsidP="347267F2">
            <w:pPr>
              <w:rPr>
                <w:rFonts w:eastAsia="Times New Roman"/>
              </w:rPr>
            </w:pPr>
          </w:p>
          <w:p w14:paraId="50716401" w14:textId="5A8C9084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1DE3E13D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EE9058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ood sustainability</w:t>
            </w:r>
          </w:p>
          <w:p w14:paraId="2D248498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6CFF8206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 xml:space="preserve">Waste and </w:t>
            </w:r>
            <w:proofErr w:type="gramStart"/>
            <w:r w:rsidRPr="00F72BA1">
              <w:rPr>
                <w:rFonts w:eastAsia="Times New Roman"/>
              </w:rPr>
              <w:t>overconsumption</w:t>
            </w:r>
            <w:proofErr w:type="gramEnd"/>
          </w:p>
          <w:p w14:paraId="212C12F9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2E0986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 crisis</w:t>
            </w:r>
          </w:p>
        </w:tc>
      </w:tr>
      <w:tr w:rsidR="00444679" w:rsidRPr="00F72BA1" w14:paraId="412B95BB" w14:textId="77777777" w:rsidTr="347267F2">
        <w:trPr>
          <w:trHeight w:val="315"/>
        </w:trPr>
        <w:tc>
          <w:tcPr>
            <w:tcW w:w="15690" w:type="dxa"/>
            <w:gridSpan w:val="5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0DBC6C" w14:textId="77777777" w:rsidR="00323B4A" w:rsidRPr="00F72BA1" w:rsidRDefault="00323B4A"/>
        </w:tc>
      </w:tr>
      <w:tr w:rsidR="00444679" w:rsidRPr="00F72BA1" w14:paraId="7E1B9C23" w14:textId="77777777" w:rsidTr="347267F2">
        <w:trPr>
          <w:trHeight w:val="1650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1BFF6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proofErr w:type="spellStart"/>
            <w:r w:rsidRPr="00F72BA1">
              <w:rPr>
                <w:rFonts w:eastAsia="Times New Roman"/>
              </w:rPr>
              <w:lastRenderedPageBreak/>
              <w:t>EcoAnxious</w:t>
            </w:r>
            <w:proofErr w:type="spellEnd"/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2BFEF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An online storytelling community to share ecoanxiety and transform anxiety into meaningful connections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29E44E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Offers resources for mental wellness, anxiety tools and tips, and an eco-anxiety reflection guide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20D680" w14:textId="77777777" w:rsidR="347267F2" w:rsidRPr="00F72BA1" w:rsidRDefault="00E221E7" w:rsidP="347267F2">
            <w:pPr>
              <w:rPr>
                <w:rFonts w:eastAsia="Times New Roman"/>
                <w:lang w:val="en"/>
              </w:rPr>
            </w:pPr>
            <w:r w:rsidRPr="00F72BA1">
              <w:rPr>
                <w:rFonts w:eastAsia="Times New Roman"/>
                <w:lang w:val="en"/>
              </w:rPr>
              <w:t>Web-based application</w:t>
            </w:r>
          </w:p>
          <w:p w14:paraId="31F8CB3C" w14:textId="77777777" w:rsidR="008266BD" w:rsidRPr="00F72BA1" w:rsidRDefault="008266BD" w:rsidP="347267F2">
            <w:pPr>
              <w:rPr>
                <w:rFonts w:eastAsia="Times New Roman"/>
                <w:lang w:val="en"/>
              </w:rPr>
            </w:pPr>
          </w:p>
          <w:p w14:paraId="422B12FB" w14:textId="6092757D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013E738C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84BD2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 change</w:t>
            </w:r>
          </w:p>
          <w:p w14:paraId="4FF175B4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7D3D5FFD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Mental health</w:t>
            </w:r>
          </w:p>
          <w:p w14:paraId="369878CD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125F2F1C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Storytelling</w:t>
            </w:r>
          </w:p>
          <w:p w14:paraId="689F0875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38144EB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Equity</w:t>
            </w:r>
          </w:p>
        </w:tc>
      </w:tr>
      <w:tr w:rsidR="00444679" w:rsidRPr="00F72BA1" w14:paraId="1F9218F3" w14:textId="77777777" w:rsidTr="347267F2">
        <w:trPr>
          <w:trHeight w:val="1425"/>
        </w:trPr>
        <w:tc>
          <w:tcPr>
            <w:tcW w:w="1576" w:type="dxa"/>
            <w:tcBorders>
              <w:top w:val="single" w:sz="6" w:space="0" w:color="CCCCCC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41E1A1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 Awakening</w:t>
            </w:r>
          </w:p>
        </w:tc>
        <w:tc>
          <w:tcPr>
            <w:tcW w:w="3589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799B27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onnecting people through small group conversations to share and learn how to have better climate conversations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4213D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reates small group sharing and listening sessions to discuss climate fears, rage, and grief</w:t>
            </w:r>
          </w:p>
        </w:tc>
        <w:tc>
          <w:tcPr>
            <w:tcW w:w="424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B71F5" w14:textId="77777777" w:rsidR="347267F2" w:rsidRPr="00F72BA1" w:rsidRDefault="00E221E7" w:rsidP="347267F2">
            <w:pPr>
              <w:rPr>
                <w:rFonts w:eastAsia="Times New Roman"/>
                <w:lang w:val="en"/>
              </w:rPr>
            </w:pPr>
            <w:r w:rsidRPr="00F72BA1">
              <w:rPr>
                <w:rFonts w:eastAsia="Times New Roman"/>
                <w:lang w:val="en"/>
              </w:rPr>
              <w:t>Web-based application</w:t>
            </w:r>
          </w:p>
          <w:p w14:paraId="18B8DFF1" w14:textId="77777777" w:rsidR="008266BD" w:rsidRPr="00F72BA1" w:rsidRDefault="008266BD" w:rsidP="347267F2">
            <w:pPr>
              <w:rPr>
                <w:rFonts w:eastAsia="Times New Roman"/>
                <w:lang w:val="en"/>
              </w:rPr>
            </w:pPr>
          </w:p>
          <w:p w14:paraId="56D59D8E" w14:textId="17FF1C8B" w:rsidR="008266BD" w:rsidRPr="00F72BA1" w:rsidRDefault="008266BD" w:rsidP="347267F2">
            <w:pPr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Free access</w:t>
            </w:r>
            <w:r w:rsidR="25022DF0" w:rsidRPr="00F72BA1">
              <w:rPr>
                <w:rFonts w:eastAsia="Times New Roman"/>
              </w:rPr>
              <w:t xml:space="preserve"> (open source)</w:t>
            </w:r>
          </w:p>
        </w:tc>
        <w:tc>
          <w:tcPr>
            <w:tcW w:w="2035" w:type="dxa"/>
            <w:tcBorders>
              <w:top w:val="single" w:sz="6" w:space="0" w:color="CCCCCC"/>
              <w:left w:val="single" w:sz="6" w:space="0" w:color="CCCCCC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FEFAF0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Climate change</w:t>
            </w:r>
          </w:p>
          <w:p w14:paraId="47EDA400" w14:textId="77777777" w:rsidR="00444679" w:rsidRPr="00F72BA1" w:rsidRDefault="00444679">
            <w:pPr>
              <w:widowControl w:val="0"/>
              <w:rPr>
                <w:rFonts w:eastAsia="Times New Roman"/>
              </w:rPr>
            </w:pPr>
          </w:p>
          <w:p w14:paraId="02B9738A" w14:textId="77777777" w:rsidR="00444679" w:rsidRPr="00F72BA1" w:rsidRDefault="00657C1D">
            <w:pPr>
              <w:widowControl w:val="0"/>
              <w:rPr>
                <w:rFonts w:eastAsia="Times New Roman"/>
              </w:rPr>
            </w:pPr>
            <w:r w:rsidRPr="00F72BA1">
              <w:rPr>
                <w:rFonts w:eastAsia="Times New Roman"/>
              </w:rPr>
              <w:t>Mental health</w:t>
            </w:r>
          </w:p>
        </w:tc>
      </w:tr>
    </w:tbl>
    <w:p w14:paraId="58793F36" w14:textId="4F74C4FD" w:rsidR="00444679" w:rsidRPr="00F72BA1" w:rsidRDefault="00444679">
      <w:pPr>
        <w:rPr>
          <w:rFonts w:eastAsia="Times New Roman"/>
        </w:rPr>
      </w:pPr>
    </w:p>
    <w:sectPr w:rsidR="00444679" w:rsidRPr="00F72BA1">
      <w:pgSz w:w="16834" w:h="11909" w:orient="landscape"/>
      <w:pgMar w:top="566" w:right="566" w:bottom="566" w:left="56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679"/>
    <w:rsid w:val="00012198"/>
    <w:rsid w:val="00017C60"/>
    <w:rsid w:val="00074E4D"/>
    <w:rsid w:val="000F3F13"/>
    <w:rsid w:val="001005F3"/>
    <w:rsid w:val="001860DF"/>
    <w:rsid w:val="001A44CC"/>
    <w:rsid w:val="001E6F19"/>
    <w:rsid w:val="001F1D0C"/>
    <w:rsid w:val="002F1C7F"/>
    <w:rsid w:val="002F6F60"/>
    <w:rsid w:val="00302B06"/>
    <w:rsid w:val="00315BE8"/>
    <w:rsid w:val="00323B4A"/>
    <w:rsid w:val="00343A87"/>
    <w:rsid w:val="003E61B8"/>
    <w:rsid w:val="003F3F94"/>
    <w:rsid w:val="00444679"/>
    <w:rsid w:val="00491E44"/>
    <w:rsid w:val="004A720D"/>
    <w:rsid w:val="005102FF"/>
    <w:rsid w:val="00612990"/>
    <w:rsid w:val="00630D2E"/>
    <w:rsid w:val="006478D6"/>
    <w:rsid w:val="00657C1D"/>
    <w:rsid w:val="0066153E"/>
    <w:rsid w:val="00763665"/>
    <w:rsid w:val="007657E8"/>
    <w:rsid w:val="00786C7C"/>
    <w:rsid w:val="00787948"/>
    <w:rsid w:val="007C6A5D"/>
    <w:rsid w:val="007C782C"/>
    <w:rsid w:val="008160A0"/>
    <w:rsid w:val="0082636B"/>
    <w:rsid w:val="008266BD"/>
    <w:rsid w:val="00850000"/>
    <w:rsid w:val="0088075A"/>
    <w:rsid w:val="008F5224"/>
    <w:rsid w:val="009261D4"/>
    <w:rsid w:val="00956001"/>
    <w:rsid w:val="009638ED"/>
    <w:rsid w:val="00993246"/>
    <w:rsid w:val="009A3D9F"/>
    <w:rsid w:val="009B2983"/>
    <w:rsid w:val="00A02176"/>
    <w:rsid w:val="00A209AD"/>
    <w:rsid w:val="00A275EA"/>
    <w:rsid w:val="00A27856"/>
    <w:rsid w:val="00A519DD"/>
    <w:rsid w:val="00A631D4"/>
    <w:rsid w:val="00AF55CB"/>
    <w:rsid w:val="00B24A7E"/>
    <w:rsid w:val="00B34630"/>
    <w:rsid w:val="00B60975"/>
    <w:rsid w:val="00B66D15"/>
    <w:rsid w:val="00BA1DC3"/>
    <w:rsid w:val="00C1689D"/>
    <w:rsid w:val="00C2597C"/>
    <w:rsid w:val="00C83653"/>
    <w:rsid w:val="00C87D50"/>
    <w:rsid w:val="00CA28DB"/>
    <w:rsid w:val="00CA4599"/>
    <w:rsid w:val="00CD0E72"/>
    <w:rsid w:val="00D11D85"/>
    <w:rsid w:val="00D22CAA"/>
    <w:rsid w:val="00D762F3"/>
    <w:rsid w:val="00DA4930"/>
    <w:rsid w:val="00E0126E"/>
    <w:rsid w:val="00E105A8"/>
    <w:rsid w:val="00E221E7"/>
    <w:rsid w:val="00E86345"/>
    <w:rsid w:val="00EE53AD"/>
    <w:rsid w:val="00F31EBA"/>
    <w:rsid w:val="00F72BA1"/>
    <w:rsid w:val="00F90053"/>
    <w:rsid w:val="00FB3178"/>
    <w:rsid w:val="00FB4FD0"/>
    <w:rsid w:val="00FC0F87"/>
    <w:rsid w:val="013E738C"/>
    <w:rsid w:val="01A062AB"/>
    <w:rsid w:val="01C1986C"/>
    <w:rsid w:val="0206E38D"/>
    <w:rsid w:val="035D68CD"/>
    <w:rsid w:val="04F9392E"/>
    <w:rsid w:val="05CC1D74"/>
    <w:rsid w:val="095A85E5"/>
    <w:rsid w:val="0965F182"/>
    <w:rsid w:val="09CCAA51"/>
    <w:rsid w:val="0A50E56D"/>
    <w:rsid w:val="0ACA9B96"/>
    <w:rsid w:val="0B7DE2D9"/>
    <w:rsid w:val="0D5995D2"/>
    <w:rsid w:val="0E69BFBC"/>
    <w:rsid w:val="0F86A8CE"/>
    <w:rsid w:val="100557C3"/>
    <w:rsid w:val="100ACE5C"/>
    <w:rsid w:val="10613F19"/>
    <w:rsid w:val="10AE4D4D"/>
    <w:rsid w:val="1252CBA0"/>
    <w:rsid w:val="13858B40"/>
    <w:rsid w:val="1407F668"/>
    <w:rsid w:val="150E62F0"/>
    <w:rsid w:val="168F958F"/>
    <w:rsid w:val="16DBA2AC"/>
    <w:rsid w:val="19D2376C"/>
    <w:rsid w:val="1AF9CD93"/>
    <w:rsid w:val="1CB64E6A"/>
    <w:rsid w:val="1D600609"/>
    <w:rsid w:val="1DE3E13D"/>
    <w:rsid w:val="229A7EC4"/>
    <w:rsid w:val="25022DF0"/>
    <w:rsid w:val="2520CC52"/>
    <w:rsid w:val="256CBFEC"/>
    <w:rsid w:val="258F06D5"/>
    <w:rsid w:val="27C80491"/>
    <w:rsid w:val="284B023D"/>
    <w:rsid w:val="2AF42850"/>
    <w:rsid w:val="2B792D48"/>
    <w:rsid w:val="2B977E69"/>
    <w:rsid w:val="2D0DC714"/>
    <w:rsid w:val="3072BCC8"/>
    <w:rsid w:val="3340B44C"/>
    <w:rsid w:val="33ABCE27"/>
    <w:rsid w:val="33FBB11D"/>
    <w:rsid w:val="347267F2"/>
    <w:rsid w:val="353DBDB6"/>
    <w:rsid w:val="35787EB7"/>
    <w:rsid w:val="395C9AAE"/>
    <w:rsid w:val="3B0FB559"/>
    <w:rsid w:val="3CDCC098"/>
    <w:rsid w:val="3D4950BF"/>
    <w:rsid w:val="3D578455"/>
    <w:rsid w:val="3D880345"/>
    <w:rsid w:val="3DAC8230"/>
    <w:rsid w:val="3EE2591C"/>
    <w:rsid w:val="3EFB9B54"/>
    <w:rsid w:val="40AD35C0"/>
    <w:rsid w:val="4267EB49"/>
    <w:rsid w:val="42C8AEDF"/>
    <w:rsid w:val="434B9194"/>
    <w:rsid w:val="441324BF"/>
    <w:rsid w:val="441A5524"/>
    <w:rsid w:val="4565FA94"/>
    <w:rsid w:val="45EED8A9"/>
    <w:rsid w:val="47E0FEF0"/>
    <w:rsid w:val="4A908AA7"/>
    <w:rsid w:val="4AE79914"/>
    <w:rsid w:val="4D3759C4"/>
    <w:rsid w:val="4E80CEB8"/>
    <w:rsid w:val="4F19FCED"/>
    <w:rsid w:val="4FE3A862"/>
    <w:rsid w:val="5091632B"/>
    <w:rsid w:val="50D04F8B"/>
    <w:rsid w:val="54A3FFE8"/>
    <w:rsid w:val="54B54128"/>
    <w:rsid w:val="55347AC0"/>
    <w:rsid w:val="56F94D45"/>
    <w:rsid w:val="57AFC680"/>
    <w:rsid w:val="57EAB05D"/>
    <w:rsid w:val="58CBF938"/>
    <w:rsid w:val="58D0A22F"/>
    <w:rsid w:val="5912F7F0"/>
    <w:rsid w:val="5956BDAE"/>
    <w:rsid w:val="605E25B3"/>
    <w:rsid w:val="60AFED56"/>
    <w:rsid w:val="6235F674"/>
    <w:rsid w:val="653275BF"/>
    <w:rsid w:val="6729F7C5"/>
    <w:rsid w:val="672C4B5B"/>
    <w:rsid w:val="67E40BCA"/>
    <w:rsid w:val="696949BD"/>
    <w:rsid w:val="6994EBF3"/>
    <w:rsid w:val="6D50BB72"/>
    <w:rsid w:val="6F1BE14D"/>
    <w:rsid w:val="71A3871B"/>
    <w:rsid w:val="7238AAAA"/>
    <w:rsid w:val="72A8F08A"/>
    <w:rsid w:val="732BD28A"/>
    <w:rsid w:val="7465A4D1"/>
    <w:rsid w:val="75E20827"/>
    <w:rsid w:val="773DEA85"/>
    <w:rsid w:val="775BE400"/>
    <w:rsid w:val="77FB5FAE"/>
    <w:rsid w:val="790E36CC"/>
    <w:rsid w:val="7CCCD493"/>
    <w:rsid w:val="7E89F7A9"/>
    <w:rsid w:val="7F467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8DAC3A"/>
  <w15:docId w15:val="{06BB7EE9-A83F-F749-9B49-6AC300C3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E86345"/>
    <w:pPr>
      <w:spacing w:line="240" w:lineRule="auto"/>
    </w:pPr>
  </w:style>
  <w:style w:type="character" w:customStyle="1" w:styleId="apple-converted-space">
    <w:name w:val="apple-converted-space"/>
    <w:basedOn w:val="DefaultParagraphFont"/>
    <w:rsid w:val="00963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18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425</Words>
  <Characters>8129</Characters>
  <Application>Microsoft Office Word</Application>
  <DocSecurity>0</DocSecurity>
  <Lines>67</Lines>
  <Paragraphs>19</Paragraphs>
  <ScaleCrop>false</ScaleCrop>
  <Company/>
  <LinksUpToDate>false</LinksUpToDate>
  <CharactersWithSpaces>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n Patel</dc:creator>
  <cp:keywords/>
  <cp:lastModifiedBy>Jasmin Bhawra</cp:lastModifiedBy>
  <cp:revision>7</cp:revision>
  <dcterms:created xsi:type="dcterms:W3CDTF">2024-05-23T20:57:00Z</dcterms:created>
  <dcterms:modified xsi:type="dcterms:W3CDTF">2024-05-28T20:53:00Z</dcterms:modified>
</cp:coreProperties>
</file>